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1CFB" w:rsidRDefault="00F01CFB" w:rsidP="00F01CF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</w:t>
      </w:r>
      <w:r w:rsidR="006464E9">
        <w:rPr>
          <w:rFonts w:ascii="Arial" w:hAnsi="Arial" w:cs="Arial"/>
          <w:b/>
          <w:sz w:val="22"/>
          <w:szCs w:val="22"/>
        </w:rPr>
        <w:t>ry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F54AD1">
        <w:rPr>
          <w:rFonts w:ascii="Arial" w:hAnsi="Arial" w:cs="Arial"/>
          <w:b/>
          <w:sz w:val="22"/>
          <w:szCs w:val="22"/>
        </w:rPr>
        <w:t>Table 1</w:t>
      </w:r>
      <w:r>
        <w:rPr>
          <w:rFonts w:ascii="Arial" w:hAnsi="Arial" w:cs="Arial"/>
          <w:b/>
          <w:sz w:val="22"/>
          <w:szCs w:val="22"/>
        </w:rPr>
        <w:t>.</w:t>
      </w:r>
      <w:r w:rsidRPr="00F54AD1">
        <w:rPr>
          <w:rFonts w:ascii="Arial" w:hAnsi="Arial" w:cs="Arial"/>
          <w:b/>
          <w:sz w:val="22"/>
          <w:szCs w:val="22"/>
        </w:rPr>
        <w:t xml:space="preserve"> </w:t>
      </w:r>
      <w:r w:rsidR="00573C1F">
        <w:rPr>
          <w:rFonts w:ascii="Arial" w:hAnsi="Arial" w:cs="Arial"/>
          <w:b/>
          <w:sz w:val="22"/>
          <w:szCs w:val="22"/>
        </w:rPr>
        <w:t xml:space="preserve">Yield of </w:t>
      </w:r>
      <w:r w:rsidR="00BA3E67">
        <w:rPr>
          <w:rFonts w:ascii="Arial" w:hAnsi="Arial" w:cs="Arial"/>
          <w:b/>
          <w:sz w:val="22"/>
          <w:szCs w:val="22"/>
        </w:rPr>
        <w:t>V</w:t>
      </w:r>
      <w:r w:rsidR="00573C1F">
        <w:rPr>
          <w:rFonts w:ascii="Arial" w:hAnsi="Arial" w:cs="Arial"/>
          <w:b/>
          <w:sz w:val="22"/>
          <w:szCs w:val="22"/>
        </w:rPr>
        <w:t>LNs in six honeys</w:t>
      </w:r>
      <w:r w:rsidRPr="00F54AD1">
        <w:rPr>
          <w:rFonts w:ascii="Arial" w:hAnsi="Arial" w:cs="Arial"/>
          <w:b/>
          <w:sz w:val="22"/>
          <w:szCs w:val="22"/>
        </w:rPr>
        <w:t xml:space="preserve">. 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165"/>
        <w:gridCol w:w="990"/>
        <w:gridCol w:w="1170"/>
        <w:gridCol w:w="1440"/>
        <w:gridCol w:w="1350"/>
        <w:gridCol w:w="1440"/>
        <w:gridCol w:w="1800"/>
      </w:tblGrid>
      <w:tr w:rsidR="00521ACA" w:rsidRPr="00112966" w:rsidTr="00BD2FCA">
        <w:trPr>
          <w:trHeight w:val="566"/>
        </w:trPr>
        <w:tc>
          <w:tcPr>
            <w:tcW w:w="1165" w:type="dxa"/>
          </w:tcPr>
          <w:p w:rsidR="00F57289" w:rsidRPr="00CF1F21" w:rsidRDefault="00F57289" w:rsidP="00BD2FC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oneys</w:t>
            </w:r>
          </w:p>
        </w:tc>
        <w:tc>
          <w:tcPr>
            <w:tcW w:w="990" w:type="dxa"/>
          </w:tcPr>
          <w:p w:rsidR="00F57289" w:rsidRPr="00112966" w:rsidRDefault="00F57289" w:rsidP="00BD2F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521ACA">
              <w:rPr>
                <w:rFonts w:ascii="Arial" w:hAnsi="Arial" w:cs="Arial"/>
                <w:sz w:val="20"/>
                <w:szCs w:val="20"/>
              </w:rPr>
              <w:t>anuka</w:t>
            </w:r>
          </w:p>
        </w:tc>
        <w:tc>
          <w:tcPr>
            <w:tcW w:w="1170" w:type="dxa"/>
          </w:tcPr>
          <w:p w:rsidR="00BD2FCA" w:rsidRDefault="00F57289" w:rsidP="00BD2F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L-</w:t>
            </w:r>
          </w:p>
          <w:p w:rsidR="00F57289" w:rsidRPr="00112966" w:rsidRDefault="00BD2FCA" w:rsidP="00BD2F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sh</w:t>
            </w:r>
          </w:p>
        </w:tc>
        <w:tc>
          <w:tcPr>
            <w:tcW w:w="1440" w:type="dxa"/>
          </w:tcPr>
          <w:p w:rsidR="00F57289" w:rsidRPr="00112966" w:rsidRDefault="00F57289" w:rsidP="00BD2F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-</w:t>
            </w:r>
            <w:r w:rsidR="00BD2FCA">
              <w:rPr>
                <w:rFonts w:ascii="Arial" w:hAnsi="Arial" w:cs="Arial"/>
                <w:sz w:val="20"/>
                <w:szCs w:val="20"/>
              </w:rPr>
              <w:t>unprocessed</w:t>
            </w:r>
          </w:p>
        </w:tc>
        <w:tc>
          <w:tcPr>
            <w:tcW w:w="1350" w:type="dxa"/>
          </w:tcPr>
          <w:p w:rsidR="00F57289" w:rsidRPr="00112966" w:rsidRDefault="00F57289" w:rsidP="00BD2F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-processed</w:t>
            </w:r>
          </w:p>
        </w:tc>
        <w:tc>
          <w:tcPr>
            <w:tcW w:w="1440" w:type="dxa"/>
          </w:tcPr>
          <w:p w:rsidR="00F57289" w:rsidRPr="00112966" w:rsidRDefault="00F57289" w:rsidP="00BD2F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xed-</w:t>
            </w:r>
            <w:r w:rsidR="00BD2FCA">
              <w:rPr>
                <w:rFonts w:ascii="Arial" w:hAnsi="Arial" w:cs="Arial"/>
                <w:sz w:val="20"/>
                <w:szCs w:val="20"/>
              </w:rPr>
              <w:t>unprocessed</w:t>
            </w:r>
          </w:p>
        </w:tc>
        <w:tc>
          <w:tcPr>
            <w:tcW w:w="1800" w:type="dxa"/>
          </w:tcPr>
          <w:p w:rsidR="00BD2FCA" w:rsidRDefault="00F57289" w:rsidP="00BD2F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xed-</w:t>
            </w:r>
          </w:p>
          <w:p w:rsidR="00F57289" w:rsidRPr="00112966" w:rsidRDefault="00F57289" w:rsidP="00BD2F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ssed</w:t>
            </w:r>
          </w:p>
        </w:tc>
      </w:tr>
      <w:tr w:rsidR="00521ACA" w:rsidRPr="00112966" w:rsidTr="00BD2FCA">
        <w:tc>
          <w:tcPr>
            <w:tcW w:w="1165" w:type="dxa"/>
          </w:tcPr>
          <w:p w:rsidR="00F57289" w:rsidRPr="00CF1F21" w:rsidRDefault="00BA3E67" w:rsidP="00BD2FC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</w:t>
            </w:r>
            <w:r w:rsidR="00F57289">
              <w:rPr>
                <w:rFonts w:ascii="Arial" w:hAnsi="Arial" w:cs="Arial"/>
                <w:b/>
                <w:sz w:val="20"/>
                <w:szCs w:val="20"/>
              </w:rPr>
              <w:t>LN yield (</w:t>
            </w:r>
            <w:r w:rsidR="00F57289">
              <w:rPr>
                <w:rFonts w:ascii="Arial" w:hAnsi="Arial" w:cs="Arial"/>
                <w:b/>
                <w:sz w:val="20"/>
                <w:szCs w:val="20"/>
              </w:rPr>
              <w:sym w:font="Symbol" w:char="F0B4"/>
            </w:r>
            <w:r w:rsidR="00F57289"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="00F57289" w:rsidRPr="00F5728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0</w:t>
            </w:r>
            <w:r w:rsidR="00F57289">
              <w:rPr>
                <w:rFonts w:ascii="Arial" w:hAnsi="Arial" w:cs="Arial"/>
                <w:b/>
                <w:sz w:val="20"/>
                <w:szCs w:val="20"/>
              </w:rPr>
              <w:t>/g)</w:t>
            </w:r>
          </w:p>
        </w:tc>
        <w:tc>
          <w:tcPr>
            <w:tcW w:w="990" w:type="dxa"/>
          </w:tcPr>
          <w:p w:rsidR="00F57289" w:rsidRPr="00112966" w:rsidRDefault="00F57289" w:rsidP="00BD2F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170" w:type="dxa"/>
          </w:tcPr>
          <w:p w:rsidR="00F57289" w:rsidRPr="00CC6EAF" w:rsidRDefault="00521ACA" w:rsidP="00BD2F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440" w:type="dxa"/>
          </w:tcPr>
          <w:p w:rsidR="00F57289" w:rsidRPr="00112966" w:rsidRDefault="00521ACA" w:rsidP="00BD2F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1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350" w:type="dxa"/>
          </w:tcPr>
          <w:p w:rsidR="00F57289" w:rsidRPr="00112966" w:rsidRDefault="00521ACA" w:rsidP="00BD2F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40" w:type="dxa"/>
          </w:tcPr>
          <w:p w:rsidR="00F57289" w:rsidRPr="00112966" w:rsidRDefault="00521ACA" w:rsidP="00BD2F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800" w:type="dxa"/>
          </w:tcPr>
          <w:p w:rsidR="00F57289" w:rsidRPr="00112966" w:rsidRDefault="00521ACA" w:rsidP="00BD2F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</w:tbl>
    <w:p w:rsidR="0082561F" w:rsidRDefault="0082561F"/>
    <w:p w:rsidR="00EB0545" w:rsidRDefault="00EB0545" w:rsidP="00EB0545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</w:t>
      </w:r>
      <w:r w:rsidR="006464E9">
        <w:rPr>
          <w:rFonts w:ascii="Arial" w:hAnsi="Arial" w:cs="Arial"/>
          <w:b/>
          <w:sz w:val="22"/>
          <w:szCs w:val="22"/>
        </w:rPr>
        <w:t>ry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F54AD1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2.</w:t>
      </w:r>
      <w:r w:rsidRPr="00F54AD1">
        <w:rPr>
          <w:rFonts w:ascii="Arial" w:hAnsi="Arial" w:cs="Arial"/>
          <w:b/>
          <w:sz w:val="22"/>
          <w:szCs w:val="22"/>
        </w:rPr>
        <w:t xml:space="preserve"> </w:t>
      </w:r>
      <w:r w:rsidR="001F6940">
        <w:rPr>
          <w:rFonts w:ascii="Arial" w:hAnsi="Arial" w:cs="Arial"/>
          <w:b/>
          <w:sz w:val="22"/>
          <w:szCs w:val="22"/>
        </w:rPr>
        <w:t>Concentrations of biomolecules in H-</w:t>
      </w:r>
      <w:r w:rsidR="00BA3E67">
        <w:rPr>
          <w:rFonts w:ascii="Arial" w:hAnsi="Arial" w:cs="Arial"/>
          <w:b/>
          <w:sz w:val="22"/>
          <w:szCs w:val="22"/>
        </w:rPr>
        <w:t>V</w:t>
      </w:r>
      <w:bookmarkStart w:id="0" w:name="_GoBack"/>
      <w:bookmarkEnd w:id="0"/>
      <w:r w:rsidR="001F6940">
        <w:rPr>
          <w:rFonts w:ascii="Arial" w:hAnsi="Arial" w:cs="Arial"/>
          <w:b/>
          <w:sz w:val="22"/>
          <w:szCs w:val="22"/>
        </w:rPr>
        <w:t>LNs</w:t>
      </w:r>
      <w:r w:rsidRPr="00F54AD1">
        <w:rPr>
          <w:rFonts w:ascii="Arial" w:hAnsi="Arial" w:cs="Arial"/>
          <w:b/>
          <w:sz w:val="22"/>
          <w:szCs w:val="22"/>
        </w:rPr>
        <w:t xml:space="preserve">. </w:t>
      </w:r>
    </w:p>
    <w:tbl>
      <w:tblPr>
        <w:tblStyle w:val="TableGrid"/>
        <w:tblW w:w="7825" w:type="dxa"/>
        <w:tblLayout w:type="fixed"/>
        <w:tblLook w:val="04A0" w:firstRow="1" w:lastRow="0" w:firstColumn="1" w:lastColumn="0" w:noHBand="0" w:noVBand="1"/>
      </w:tblPr>
      <w:tblGrid>
        <w:gridCol w:w="1525"/>
        <w:gridCol w:w="1980"/>
        <w:gridCol w:w="1800"/>
        <w:gridCol w:w="2520"/>
      </w:tblGrid>
      <w:tr w:rsidR="001F6940" w:rsidRPr="00112966" w:rsidTr="001F6940">
        <w:tc>
          <w:tcPr>
            <w:tcW w:w="1525" w:type="dxa"/>
          </w:tcPr>
          <w:p w:rsidR="001F6940" w:rsidRPr="00CF1F21" w:rsidRDefault="001F6940" w:rsidP="000C547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iomolecules</w:t>
            </w:r>
          </w:p>
        </w:tc>
        <w:tc>
          <w:tcPr>
            <w:tcW w:w="1980" w:type="dxa"/>
          </w:tcPr>
          <w:p w:rsidR="001F6940" w:rsidRPr="001F6940" w:rsidRDefault="001F6940" w:rsidP="000C547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NAs </w:t>
            </w:r>
            <w:r w:rsidRPr="001F6940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F6940">
              <w:rPr>
                <w:rFonts w:ascii="Arial" w:hAnsi="Arial" w:cs="Arial"/>
                <w:sz w:val="20"/>
                <w:szCs w:val="20"/>
              </w:rPr>
              <w:t>g/10</w:t>
            </w:r>
            <w:r w:rsidRPr="001F6940"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  <w:r w:rsidRPr="001F69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F6940" w:rsidRPr="00112966" w:rsidRDefault="001F6940" w:rsidP="000C547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eins </w:t>
            </w:r>
            <w:r w:rsidRPr="001F6940">
              <w:rPr>
                <w:rFonts w:ascii="Arial" w:hAnsi="Arial" w:cs="Arial"/>
                <w:sz w:val="20"/>
                <w:szCs w:val="20"/>
              </w:rPr>
              <w:t>(</w:t>
            </w:r>
            <w:r w:rsidRPr="001F6940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1F6940">
              <w:rPr>
                <w:rFonts w:ascii="Arial" w:hAnsi="Arial" w:cs="Arial"/>
                <w:sz w:val="20"/>
                <w:szCs w:val="20"/>
              </w:rPr>
              <w:t>g/10</w:t>
            </w:r>
            <w:r w:rsidRPr="001F6940"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  <w:r w:rsidRPr="001F69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:rsidR="001F6940" w:rsidRPr="00112966" w:rsidRDefault="001F6940" w:rsidP="000C547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pids </w:t>
            </w:r>
            <w:r w:rsidRPr="001F6940">
              <w:rPr>
                <w:rFonts w:ascii="Arial" w:hAnsi="Arial" w:cs="Arial"/>
                <w:sz w:val="20"/>
                <w:szCs w:val="20"/>
              </w:rPr>
              <w:t>(</w:t>
            </w:r>
            <w:r w:rsidRPr="001F6940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1F6940">
              <w:rPr>
                <w:rFonts w:ascii="Arial" w:hAnsi="Arial" w:cs="Arial"/>
                <w:sz w:val="20"/>
                <w:szCs w:val="20"/>
              </w:rPr>
              <w:t>g/10</w:t>
            </w:r>
            <w:r w:rsidRPr="001F6940"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  <w:r w:rsidRPr="001F69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F6940" w:rsidRPr="00112966" w:rsidTr="001F6940">
        <w:tc>
          <w:tcPr>
            <w:tcW w:w="1525" w:type="dxa"/>
          </w:tcPr>
          <w:p w:rsidR="001F6940" w:rsidRPr="00CF1F21" w:rsidRDefault="001F6940" w:rsidP="000C54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ield</w:t>
            </w:r>
          </w:p>
        </w:tc>
        <w:tc>
          <w:tcPr>
            <w:tcW w:w="1980" w:type="dxa"/>
          </w:tcPr>
          <w:p w:rsidR="001F6940" w:rsidRPr="00112966" w:rsidRDefault="001F6940" w:rsidP="000C547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7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800" w:type="dxa"/>
          </w:tcPr>
          <w:p w:rsidR="001F6940" w:rsidRPr="00CC6EAF" w:rsidRDefault="001F6940" w:rsidP="000C547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9.2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520" w:type="dxa"/>
          </w:tcPr>
          <w:p w:rsidR="001F6940" w:rsidRPr="00112966" w:rsidRDefault="001F6940" w:rsidP="000C547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16.4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>6.3</w:t>
            </w:r>
          </w:p>
        </w:tc>
      </w:tr>
    </w:tbl>
    <w:p w:rsidR="00EB0545" w:rsidRDefault="00EB0545"/>
    <w:sectPr w:rsidR="00EB0545" w:rsidSect="002D4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CFB"/>
    <w:rsid w:val="000304B8"/>
    <w:rsid w:val="0006620E"/>
    <w:rsid w:val="00080A21"/>
    <w:rsid w:val="000A371B"/>
    <w:rsid w:val="000B3A34"/>
    <w:rsid w:val="000C08FA"/>
    <w:rsid w:val="000D011C"/>
    <w:rsid w:val="000D6279"/>
    <w:rsid w:val="000D6AC5"/>
    <w:rsid w:val="000E0E9C"/>
    <w:rsid w:val="000E61A0"/>
    <w:rsid w:val="00121F10"/>
    <w:rsid w:val="0012543C"/>
    <w:rsid w:val="00133D8A"/>
    <w:rsid w:val="00140DC3"/>
    <w:rsid w:val="0014585F"/>
    <w:rsid w:val="00154413"/>
    <w:rsid w:val="00177C71"/>
    <w:rsid w:val="001804E9"/>
    <w:rsid w:val="00191374"/>
    <w:rsid w:val="0019573E"/>
    <w:rsid w:val="001C6E53"/>
    <w:rsid w:val="001D20E8"/>
    <w:rsid w:val="001E3833"/>
    <w:rsid w:val="001F6940"/>
    <w:rsid w:val="002035E0"/>
    <w:rsid w:val="00204669"/>
    <w:rsid w:val="002149FC"/>
    <w:rsid w:val="00215B84"/>
    <w:rsid w:val="00216529"/>
    <w:rsid w:val="00221B49"/>
    <w:rsid w:val="00221DF7"/>
    <w:rsid w:val="00233162"/>
    <w:rsid w:val="002333C0"/>
    <w:rsid w:val="00235181"/>
    <w:rsid w:val="00240638"/>
    <w:rsid w:val="002447D6"/>
    <w:rsid w:val="00251C69"/>
    <w:rsid w:val="00267891"/>
    <w:rsid w:val="0027240D"/>
    <w:rsid w:val="00272EF3"/>
    <w:rsid w:val="002742C2"/>
    <w:rsid w:val="00277A51"/>
    <w:rsid w:val="002A76B4"/>
    <w:rsid w:val="002C4CE9"/>
    <w:rsid w:val="002C4D69"/>
    <w:rsid w:val="002C7107"/>
    <w:rsid w:val="002D4EE7"/>
    <w:rsid w:val="002D4FEF"/>
    <w:rsid w:val="002F5D82"/>
    <w:rsid w:val="0030758C"/>
    <w:rsid w:val="00310006"/>
    <w:rsid w:val="003240CA"/>
    <w:rsid w:val="00327C58"/>
    <w:rsid w:val="003317F9"/>
    <w:rsid w:val="00331DCF"/>
    <w:rsid w:val="00341A85"/>
    <w:rsid w:val="00363DBF"/>
    <w:rsid w:val="0037368A"/>
    <w:rsid w:val="00390EA1"/>
    <w:rsid w:val="00393F3C"/>
    <w:rsid w:val="00394043"/>
    <w:rsid w:val="003B3507"/>
    <w:rsid w:val="003C245E"/>
    <w:rsid w:val="003C2CA1"/>
    <w:rsid w:val="003C342B"/>
    <w:rsid w:val="003C5AA7"/>
    <w:rsid w:val="003D07FA"/>
    <w:rsid w:val="003D0BDC"/>
    <w:rsid w:val="003D0EEC"/>
    <w:rsid w:val="003E3B80"/>
    <w:rsid w:val="003F7AF5"/>
    <w:rsid w:val="00400583"/>
    <w:rsid w:val="00427B00"/>
    <w:rsid w:val="00443828"/>
    <w:rsid w:val="004456A3"/>
    <w:rsid w:val="0044593C"/>
    <w:rsid w:val="00457549"/>
    <w:rsid w:val="00470D80"/>
    <w:rsid w:val="00487DDF"/>
    <w:rsid w:val="004A220D"/>
    <w:rsid w:val="004B0096"/>
    <w:rsid w:val="004B2B04"/>
    <w:rsid w:val="004C66B0"/>
    <w:rsid w:val="004D6F62"/>
    <w:rsid w:val="004E1E10"/>
    <w:rsid w:val="004E6B67"/>
    <w:rsid w:val="004F144B"/>
    <w:rsid w:val="0050047C"/>
    <w:rsid w:val="005150B5"/>
    <w:rsid w:val="00521ACA"/>
    <w:rsid w:val="00521B5D"/>
    <w:rsid w:val="005341E4"/>
    <w:rsid w:val="00541E6E"/>
    <w:rsid w:val="00570B16"/>
    <w:rsid w:val="00573C1F"/>
    <w:rsid w:val="00597F6B"/>
    <w:rsid w:val="005A2F84"/>
    <w:rsid w:val="005C0F49"/>
    <w:rsid w:val="005D5FC8"/>
    <w:rsid w:val="005E197D"/>
    <w:rsid w:val="005E2170"/>
    <w:rsid w:val="006066AA"/>
    <w:rsid w:val="00610F99"/>
    <w:rsid w:val="0062172E"/>
    <w:rsid w:val="00623EBF"/>
    <w:rsid w:val="006257AA"/>
    <w:rsid w:val="006278C8"/>
    <w:rsid w:val="006464E9"/>
    <w:rsid w:val="006654BC"/>
    <w:rsid w:val="006775B4"/>
    <w:rsid w:val="00684A0D"/>
    <w:rsid w:val="006A34E3"/>
    <w:rsid w:val="006A407F"/>
    <w:rsid w:val="006B09A3"/>
    <w:rsid w:val="006D212E"/>
    <w:rsid w:val="006D7E1B"/>
    <w:rsid w:val="006E75BA"/>
    <w:rsid w:val="006F38C4"/>
    <w:rsid w:val="006F73B6"/>
    <w:rsid w:val="007043FC"/>
    <w:rsid w:val="00713939"/>
    <w:rsid w:val="00726F5E"/>
    <w:rsid w:val="00737495"/>
    <w:rsid w:val="0074409D"/>
    <w:rsid w:val="00745CC0"/>
    <w:rsid w:val="007646F0"/>
    <w:rsid w:val="007A0385"/>
    <w:rsid w:val="007B4503"/>
    <w:rsid w:val="007B4684"/>
    <w:rsid w:val="007C5719"/>
    <w:rsid w:val="007D5D6F"/>
    <w:rsid w:val="007D72E8"/>
    <w:rsid w:val="007D7784"/>
    <w:rsid w:val="007E147F"/>
    <w:rsid w:val="007E203B"/>
    <w:rsid w:val="007E75F0"/>
    <w:rsid w:val="007E7ADB"/>
    <w:rsid w:val="007F3FD4"/>
    <w:rsid w:val="008004CC"/>
    <w:rsid w:val="00813353"/>
    <w:rsid w:val="008179DF"/>
    <w:rsid w:val="0082561F"/>
    <w:rsid w:val="00832AE1"/>
    <w:rsid w:val="00837A03"/>
    <w:rsid w:val="00860D0C"/>
    <w:rsid w:val="00877575"/>
    <w:rsid w:val="0088199B"/>
    <w:rsid w:val="008A00C5"/>
    <w:rsid w:val="008A467C"/>
    <w:rsid w:val="008B24A1"/>
    <w:rsid w:val="008D0704"/>
    <w:rsid w:val="008E29B4"/>
    <w:rsid w:val="008E497D"/>
    <w:rsid w:val="008E72DE"/>
    <w:rsid w:val="008E7590"/>
    <w:rsid w:val="008F0FFF"/>
    <w:rsid w:val="008F378C"/>
    <w:rsid w:val="0090758F"/>
    <w:rsid w:val="00920B55"/>
    <w:rsid w:val="00922B27"/>
    <w:rsid w:val="00927C0D"/>
    <w:rsid w:val="00930A02"/>
    <w:rsid w:val="00931822"/>
    <w:rsid w:val="0094304A"/>
    <w:rsid w:val="00943E16"/>
    <w:rsid w:val="00945815"/>
    <w:rsid w:val="00962AB6"/>
    <w:rsid w:val="00975AF3"/>
    <w:rsid w:val="00977FA6"/>
    <w:rsid w:val="00985F87"/>
    <w:rsid w:val="00986D2A"/>
    <w:rsid w:val="009919E7"/>
    <w:rsid w:val="009B04D6"/>
    <w:rsid w:val="009C0426"/>
    <w:rsid w:val="009D08E0"/>
    <w:rsid w:val="009D53D7"/>
    <w:rsid w:val="009E6A7C"/>
    <w:rsid w:val="009F18D3"/>
    <w:rsid w:val="00A0090E"/>
    <w:rsid w:val="00A02D26"/>
    <w:rsid w:val="00A20DEF"/>
    <w:rsid w:val="00A267A1"/>
    <w:rsid w:val="00A50D2B"/>
    <w:rsid w:val="00A54B20"/>
    <w:rsid w:val="00A67451"/>
    <w:rsid w:val="00A75A01"/>
    <w:rsid w:val="00A77755"/>
    <w:rsid w:val="00A81B8F"/>
    <w:rsid w:val="00AA17FB"/>
    <w:rsid w:val="00AB768F"/>
    <w:rsid w:val="00AD2CB7"/>
    <w:rsid w:val="00AD5557"/>
    <w:rsid w:val="00AD5992"/>
    <w:rsid w:val="00AF02EF"/>
    <w:rsid w:val="00AF0F0C"/>
    <w:rsid w:val="00AF177A"/>
    <w:rsid w:val="00B15935"/>
    <w:rsid w:val="00B20644"/>
    <w:rsid w:val="00B37093"/>
    <w:rsid w:val="00B374B1"/>
    <w:rsid w:val="00B515D5"/>
    <w:rsid w:val="00B545FD"/>
    <w:rsid w:val="00B70300"/>
    <w:rsid w:val="00B77B33"/>
    <w:rsid w:val="00B77E60"/>
    <w:rsid w:val="00B84167"/>
    <w:rsid w:val="00B95086"/>
    <w:rsid w:val="00B963A0"/>
    <w:rsid w:val="00BA3A24"/>
    <w:rsid w:val="00BA3E67"/>
    <w:rsid w:val="00BA478D"/>
    <w:rsid w:val="00BA4982"/>
    <w:rsid w:val="00BA7B0D"/>
    <w:rsid w:val="00BB3090"/>
    <w:rsid w:val="00BB4405"/>
    <w:rsid w:val="00BC1C41"/>
    <w:rsid w:val="00BD2FCA"/>
    <w:rsid w:val="00BD36CC"/>
    <w:rsid w:val="00BD52C8"/>
    <w:rsid w:val="00BF2F59"/>
    <w:rsid w:val="00C15CF4"/>
    <w:rsid w:val="00C1758E"/>
    <w:rsid w:val="00C20BD3"/>
    <w:rsid w:val="00C22B39"/>
    <w:rsid w:val="00C351FF"/>
    <w:rsid w:val="00C40EB4"/>
    <w:rsid w:val="00C423AF"/>
    <w:rsid w:val="00C8130A"/>
    <w:rsid w:val="00CA4815"/>
    <w:rsid w:val="00CB04F0"/>
    <w:rsid w:val="00CB413A"/>
    <w:rsid w:val="00CB5582"/>
    <w:rsid w:val="00CB64F5"/>
    <w:rsid w:val="00CC32C2"/>
    <w:rsid w:val="00CD1D89"/>
    <w:rsid w:val="00CE14C3"/>
    <w:rsid w:val="00D12204"/>
    <w:rsid w:val="00D1533A"/>
    <w:rsid w:val="00D455AC"/>
    <w:rsid w:val="00D50A38"/>
    <w:rsid w:val="00D61B31"/>
    <w:rsid w:val="00D718BC"/>
    <w:rsid w:val="00D72F52"/>
    <w:rsid w:val="00D83644"/>
    <w:rsid w:val="00D87207"/>
    <w:rsid w:val="00DA0EE7"/>
    <w:rsid w:val="00DC0FF1"/>
    <w:rsid w:val="00DC6ED2"/>
    <w:rsid w:val="00DD143E"/>
    <w:rsid w:val="00DD743E"/>
    <w:rsid w:val="00DE5BF2"/>
    <w:rsid w:val="00DF1E4C"/>
    <w:rsid w:val="00E034EA"/>
    <w:rsid w:val="00E07D9B"/>
    <w:rsid w:val="00E25DF3"/>
    <w:rsid w:val="00E332A2"/>
    <w:rsid w:val="00E4538A"/>
    <w:rsid w:val="00E5513B"/>
    <w:rsid w:val="00E55765"/>
    <w:rsid w:val="00E621CB"/>
    <w:rsid w:val="00E6440C"/>
    <w:rsid w:val="00E8437D"/>
    <w:rsid w:val="00E9700E"/>
    <w:rsid w:val="00EA0D9F"/>
    <w:rsid w:val="00EA5FD8"/>
    <w:rsid w:val="00EB0545"/>
    <w:rsid w:val="00EC00B2"/>
    <w:rsid w:val="00EC7638"/>
    <w:rsid w:val="00EE7B4D"/>
    <w:rsid w:val="00F01050"/>
    <w:rsid w:val="00F01CFB"/>
    <w:rsid w:val="00F02D3C"/>
    <w:rsid w:val="00F077AD"/>
    <w:rsid w:val="00F10A7D"/>
    <w:rsid w:val="00F1592D"/>
    <w:rsid w:val="00F15D34"/>
    <w:rsid w:val="00F16427"/>
    <w:rsid w:val="00F17934"/>
    <w:rsid w:val="00F25176"/>
    <w:rsid w:val="00F3004C"/>
    <w:rsid w:val="00F3637F"/>
    <w:rsid w:val="00F441CA"/>
    <w:rsid w:val="00F47016"/>
    <w:rsid w:val="00F517B0"/>
    <w:rsid w:val="00F5290E"/>
    <w:rsid w:val="00F56EF0"/>
    <w:rsid w:val="00F57289"/>
    <w:rsid w:val="00F6771D"/>
    <w:rsid w:val="00F83A64"/>
    <w:rsid w:val="00F938BC"/>
    <w:rsid w:val="00FA258F"/>
    <w:rsid w:val="00FA4399"/>
    <w:rsid w:val="00FC58B9"/>
    <w:rsid w:val="00FD3770"/>
    <w:rsid w:val="00FE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0D015"/>
  <w15:chartTrackingRefBased/>
  <w15:docId w15:val="{0B4FF2EA-76E1-D546-A377-D3547DB66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C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cp:lastPrinted>2020-03-03T18:03:00Z</cp:lastPrinted>
  <dcterms:created xsi:type="dcterms:W3CDTF">2020-02-29T23:38:00Z</dcterms:created>
  <dcterms:modified xsi:type="dcterms:W3CDTF">2020-12-31T00:09:00Z</dcterms:modified>
</cp:coreProperties>
</file>